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3878580"/>
            <wp:effectExtent l="0" t="0" r="12700" b="762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 Distribution of PavTCPs on chromosomes.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4785" cy="2890520"/>
            <wp:effectExtent l="0" t="0" r="18415" b="5080"/>
            <wp:docPr id="1" name="图片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  <w:t>2 Sequence logo of conserved domains found in PavTCP family. The X-axis shows the conserved sequences of the domains. The coservation of residues are indicated by the height of the letters. The Y-axis represents the conservation of the amino acid.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 w:eastAsiaTheme="minorEastAsia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3111500"/>
            <wp:effectExtent l="0" t="0" r="9525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:shd w:val="clear" w:color="auto" w:fill="auto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  <w:t xml:space="preserve"> Expression level heat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/>
          <w14:textFill>
            <w14:solidFill>
              <w14:schemeClr w14:val="tx1"/>
            </w14:solidFill>
          </w14:textFill>
        </w:rPr>
        <w:t>map of 13 PavTCPs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zZTE0MGNkZDdiMzIxN2ZiNWViOGYzZjIyYzRkYzQifQ=="/>
  </w:docVars>
  <w:rsids>
    <w:rsidRoot w:val="FF6FD92C"/>
    <w:rsid w:val="360916B4"/>
    <w:rsid w:val="38F60F64"/>
    <w:rsid w:val="7BD91E53"/>
    <w:rsid w:val="FF6FD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3:25:00Z</dcterms:created>
  <dc:creator>明年今日。</dc:creator>
  <cp:lastModifiedBy>Yao Zhang</cp:lastModifiedBy>
  <dcterms:modified xsi:type="dcterms:W3CDTF">2023-10-12T03:3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93665AB96D48B4916D534F1E30C9ED_13</vt:lpwstr>
  </property>
</Properties>
</file>